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FD922" w14:textId="185A42AA" w:rsidR="009850FA" w:rsidRDefault="00722652" w:rsidP="00D64CA2">
      <w:pPr>
        <w:pStyle w:val="ListParagraph"/>
        <w:ind w:left="0"/>
      </w:pPr>
      <w:r>
        <w:t>Supplemental Figure 1. Mean cumulative function</w:t>
      </w:r>
      <w:r w:rsidR="00291FBE">
        <w:t xml:space="preserve"> for the </w:t>
      </w:r>
      <w:r w:rsidR="003E096A">
        <w:t xml:space="preserve">total </w:t>
      </w:r>
      <w:r w:rsidR="00291FBE">
        <w:t xml:space="preserve">number of skin cancers over time in the </w:t>
      </w:r>
      <w:r w:rsidR="00D64CA2">
        <w:t xml:space="preserve">Medicare </w:t>
      </w:r>
      <w:r w:rsidR="003E096A">
        <w:t>dataset</w:t>
      </w:r>
      <w:r w:rsidR="00FB4569">
        <w:t>.</w:t>
      </w:r>
    </w:p>
    <w:p w14:paraId="5F285245" w14:textId="77777777" w:rsidR="009850FA" w:rsidRDefault="009850FA" w:rsidP="00FA3E4C">
      <w:pPr>
        <w:pStyle w:val="ListParagraph"/>
      </w:pPr>
    </w:p>
    <w:p w14:paraId="101BE35B" w14:textId="0E47D24B" w:rsidR="009850FA" w:rsidRDefault="006B7DC5" w:rsidP="00D64CA2">
      <w:pPr>
        <w:pStyle w:val="ListParagraph"/>
        <w:ind w:left="0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745B4116" wp14:editId="71F6C674">
            <wp:extent cx="5943600" cy="445955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9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7AC2D" w14:textId="77777777" w:rsidR="00D64CA2" w:rsidRDefault="00D64CA2" w:rsidP="00D64CA2">
      <w:pPr>
        <w:pStyle w:val="ListParagraph"/>
        <w:ind w:left="0"/>
      </w:pPr>
    </w:p>
    <w:p w14:paraId="67B52929" w14:textId="77777777" w:rsidR="00D64CA2" w:rsidRDefault="00D64CA2" w:rsidP="00D64CA2">
      <w:pPr>
        <w:pStyle w:val="ListParagraph"/>
        <w:ind w:left="0"/>
      </w:pPr>
    </w:p>
    <w:p w14:paraId="57BF28BA" w14:textId="77777777" w:rsidR="00D64CA2" w:rsidRDefault="00D64CA2">
      <w:r>
        <w:br w:type="page"/>
      </w:r>
    </w:p>
    <w:p w14:paraId="737ACE3D" w14:textId="0EDC2B59" w:rsidR="003E096A" w:rsidRDefault="003E096A" w:rsidP="003E096A">
      <w:pPr>
        <w:pStyle w:val="ListParagraph"/>
        <w:ind w:left="0"/>
      </w:pPr>
      <w:r>
        <w:lastRenderedPageBreak/>
        <w:t xml:space="preserve">Supplemental Figure 2. Mean cumulative function for the total number of skin cancers over time in the </w:t>
      </w:r>
      <w:proofErr w:type="spellStart"/>
      <w:r>
        <w:t>Marketscan</w:t>
      </w:r>
      <w:proofErr w:type="spellEnd"/>
      <w:r>
        <w:t xml:space="preserve"> dataset</w:t>
      </w:r>
      <w:r w:rsidR="00FB4569">
        <w:t>.</w:t>
      </w:r>
    </w:p>
    <w:p w14:paraId="61CB4D03" w14:textId="77777777" w:rsidR="00D64CA2" w:rsidRDefault="00D64CA2" w:rsidP="00D64CA2">
      <w:pPr>
        <w:pStyle w:val="ListParagraph"/>
        <w:ind w:left="0"/>
      </w:pPr>
    </w:p>
    <w:p w14:paraId="5009D03C" w14:textId="2386635E" w:rsidR="00D64CA2" w:rsidRDefault="00D64CA2" w:rsidP="00D64CA2">
      <w:pPr>
        <w:pStyle w:val="ListParagraph"/>
        <w:ind w:left="0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759ED141" wp14:editId="7C34F2D7">
            <wp:extent cx="5943600" cy="4455843"/>
            <wp:effectExtent l="0" t="0" r="0" b="1905"/>
            <wp:docPr id="1" name="Picture 1" descr="A graph showing the growth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showing the growth of a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43734" w14:textId="77777777" w:rsidR="00D64CA2" w:rsidRDefault="00D64CA2" w:rsidP="00D64CA2">
      <w:pPr>
        <w:pStyle w:val="ListParagraph"/>
        <w:ind w:left="0"/>
      </w:pPr>
    </w:p>
    <w:p w14:paraId="73F72DCD" w14:textId="77777777" w:rsidR="00D64CA2" w:rsidRDefault="00D64CA2" w:rsidP="00D64CA2">
      <w:pPr>
        <w:pStyle w:val="ListParagraph"/>
        <w:ind w:left="0"/>
      </w:pPr>
    </w:p>
    <w:p w14:paraId="6DA96C17" w14:textId="77777777" w:rsidR="00D64CA2" w:rsidRDefault="00D64CA2">
      <w:r>
        <w:br w:type="page"/>
      </w:r>
    </w:p>
    <w:p w14:paraId="02D89657" w14:textId="42A26A03" w:rsidR="00FB4569" w:rsidRDefault="00FB4569" w:rsidP="00FB4569">
      <w:pPr>
        <w:pStyle w:val="ListParagraph"/>
        <w:ind w:left="0"/>
      </w:pPr>
      <w:r>
        <w:lastRenderedPageBreak/>
        <w:t>Supplemental Figure 3. Mean cumulative function for the total number of skin cancers over time in the Optum dataset.</w:t>
      </w:r>
    </w:p>
    <w:p w14:paraId="21E96B38" w14:textId="77777777" w:rsidR="00D64CA2" w:rsidRDefault="00D64CA2" w:rsidP="00D64CA2">
      <w:pPr>
        <w:pStyle w:val="ListParagraph"/>
        <w:ind w:left="0"/>
      </w:pPr>
    </w:p>
    <w:p w14:paraId="61D90A88" w14:textId="0C0442AB" w:rsidR="00D64CA2" w:rsidRDefault="00D64CA2" w:rsidP="00D64CA2">
      <w:pPr>
        <w:pStyle w:val="ListParagraph"/>
        <w:ind w:left="0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1A7E4D86" wp14:editId="76D49293">
            <wp:extent cx="5943600" cy="4455843"/>
            <wp:effectExtent l="0" t="0" r="0" b="1905"/>
            <wp:docPr id="2" name="Picture 2" descr="A graph with a line going 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a line going u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664A8" w14:textId="6DD08B59" w:rsidR="004F513E" w:rsidRDefault="004F513E">
      <w:r>
        <w:br w:type="page"/>
      </w:r>
    </w:p>
    <w:p w14:paraId="17503B24" w14:textId="3DFDC966" w:rsidR="00B57AAE" w:rsidRDefault="00FB4569" w:rsidP="00D64CA2">
      <w:pPr>
        <w:pStyle w:val="ListParagraph"/>
        <w:ind w:left="0"/>
      </w:pPr>
      <w:r>
        <w:lastRenderedPageBreak/>
        <w:t>Supplemental Figure 4. Mean cumulative function for the total number of skin cancers over time in the Vanderbilt University Medical Center dataset.</w:t>
      </w:r>
      <w:r w:rsidR="004F513E">
        <w:rPr>
          <w:noProof/>
        </w:rPr>
        <w:drawing>
          <wp:inline distT="0" distB="0" distL="0" distR="0" wp14:anchorId="01D2737D" wp14:editId="74A64313">
            <wp:extent cx="6195632" cy="4635500"/>
            <wp:effectExtent l="0" t="0" r="0" b="0"/>
            <wp:docPr id="2540733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1526" cy="4639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241A68" w14:textId="77777777" w:rsidR="00B57AAE" w:rsidRDefault="00B57AAE">
      <w:r>
        <w:br w:type="page"/>
      </w:r>
    </w:p>
    <w:p w14:paraId="7546F3A4" w14:textId="5E238693" w:rsidR="004F513E" w:rsidRDefault="00B57AAE" w:rsidP="00D64CA2">
      <w:pPr>
        <w:pStyle w:val="ListParagraph"/>
        <w:ind w:left="0"/>
      </w:pPr>
      <w:r>
        <w:lastRenderedPageBreak/>
        <w:t>Supplemental Figure 5. Mean cumulative function for the total number of skin cancers over time in the VINCI dataset.</w:t>
      </w:r>
    </w:p>
    <w:p w14:paraId="42E01BDA" w14:textId="0649480E" w:rsidR="00E439EB" w:rsidRDefault="00B57AAE" w:rsidP="00D64CA2">
      <w:pPr>
        <w:pStyle w:val="ListParagraph"/>
        <w:ind w:left="0"/>
      </w:pPr>
      <w:r>
        <w:rPr>
          <w:noProof/>
        </w:rPr>
        <w:drawing>
          <wp:inline distT="0" distB="0" distL="0" distR="0" wp14:anchorId="3F40AE16" wp14:editId="6D1B10F1">
            <wp:extent cx="5238750" cy="4245194"/>
            <wp:effectExtent l="0" t="0" r="0" b="3175"/>
            <wp:docPr id="561409971" name="Picture 1" descr="A graph showing the growth of skin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409971" name="Picture 1" descr="A graph showing the growth of skin cancer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826" cy="4253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DFFF3" w14:textId="77777777" w:rsidR="00E439EB" w:rsidRDefault="00E439EB">
      <w:r>
        <w:br w:type="page"/>
      </w:r>
    </w:p>
    <w:p w14:paraId="29A612E0" w14:textId="4736A661" w:rsidR="00E439EB" w:rsidRDefault="00E439EB" w:rsidP="00E439EB">
      <w:pPr>
        <w:spacing w:after="0" w:line="480" w:lineRule="auto"/>
      </w:pPr>
      <w:r>
        <w:lastRenderedPageBreak/>
        <w:t xml:space="preserve">Supplemental </w:t>
      </w:r>
      <w:r>
        <w:t xml:space="preserve">Figure </w:t>
      </w:r>
      <w:r>
        <w:t>6</w:t>
      </w:r>
      <w:r>
        <w:t>. Mean instantaneous rate of skin cancer treatment stratified by patients developing 2-3 skin cancers (red), 4-9 skin cancers (green), or 10 or more skin cancers (blue).</w:t>
      </w:r>
    </w:p>
    <w:p w14:paraId="632EE33B" w14:textId="77777777" w:rsidR="00E439EB" w:rsidRDefault="00E439EB" w:rsidP="00E439EB">
      <w:pPr>
        <w:spacing w:after="0" w:line="480" w:lineRule="auto"/>
      </w:pPr>
      <w:r>
        <w:rPr>
          <w:noProof/>
        </w:rPr>
        <w:drawing>
          <wp:inline distT="0" distB="0" distL="0" distR="0" wp14:anchorId="18D02FB1" wp14:editId="0FD3F30C">
            <wp:extent cx="4787900" cy="3879850"/>
            <wp:effectExtent l="0" t="0" r="0" b="6350"/>
            <wp:docPr id="813151815" name="Picture 3" descr="A graph showing the number of cancer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151815" name="Picture 3" descr="A graph showing the number of cancer patient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5887" cy="3886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2BB54" w14:textId="77777777" w:rsidR="00B57AAE" w:rsidRDefault="00B57AAE" w:rsidP="00D64CA2">
      <w:pPr>
        <w:pStyle w:val="ListParagraph"/>
        <w:ind w:left="0"/>
      </w:pPr>
    </w:p>
    <w:sectPr w:rsidR="00B57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601D51"/>
    <w:multiLevelType w:val="hybridMultilevel"/>
    <w:tmpl w:val="24A41DD2"/>
    <w:lvl w:ilvl="0" w:tplc="9B0E17DE">
      <w:start w:val="3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7D3C4E"/>
    <w:multiLevelType w:val="hybridMultilevel"/>
    <w:tmpl w:val="F754F6FA"/>
    <w:lvl w:ilvl="0" w:tplc="AA3AF18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3434133">
    <w:abstractNumId w:val="1"/>
  </w:num>
  <w:num w:numId="2" w16cid:durableId="610554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6DF"/>
    <w:rsid w:val="000368E6"/>
    <w:rsid w:val="00085EF1"/>
    <w:rsid w:val="001E3B32"/>
    <w:rsid w:val="00291FBE"/>
    <w:rsid w:val="003E096A"/>
    <w:rsid w:val="004F513E"/>
    <w:rsid w:val="006353CF"/>
    <w:rsid w:val="00675D4C"/>
    <w:rsid w:val="006B7DC5"/>
    <w:rsid w:val="00722652"/>
    <w:rsid w:val="0072754B"/>
    <w:rsid w:val="007E06DF"/>
    <w:rsid w:val="009130BD"/>
    <w:rsid w:val="00973C77"/>
    <w:rsid w:val="009850FA"/>
    <w:rsid w:val="009B1DCF"/>
    <w:rsid w:val="009E6455"/>
    <w:rsid w:val="00B57AAE"/>
    <w:rsid w:val="00C22B5D"/>
    <w:rsid w:val="00CE4050"/>
    <w:rsid w:val="00D46250"/>
    <w:rsid w:val="00D64CA2"/>
    <w:rsid w:val="00DB05AF"/>
    <w:rsid w:val="00E439EB"/>
    <w:rsid w:val="00FA3E4C"/>
    <w:rsid w:val="00FB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EAA74D"/>
  <w15:chartTrackingRefBased/>
  <w15:docId w15:val="{D394798B-B5C3-445A-A87E-05AEB390C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368E6"/>
    <w:rPr>
      <w:b/>
      <w:bCs/>
    </w:rPr>
  </w:style>
  <w:style w:type="paragraph" w:styleId="ListParagraph">
    <w:name w:val="List Paragraph"/>
    <w:basedOn w:val="Normal"/>
    <w:uiPriority w:val="34"/>
    <w:qFormat/>
    <w:rsid w:val="000368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3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8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3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0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6</Words>
  <Characters>7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Yao</dc:creator>
  <cp:keywords/>
  <dc:description/>
  <cp:lastModifiedBy>Wheless, Lee E</cp:lastModifiedBy>
  <cp:revision>4</cp:revision>
  <dcterms:created xsi:type="dcterms:W3CDTF">2024-05-06T15:49:00Z</dcterms:created>
  <dcterms:modified xsi:type="dcterms:W3CDTF">2024-05-0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335274-791f-4204-be74-9b45faef68a6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04-08T16:23:10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2b923df5-25ea-4f60-9eb4-000410277165</vt:lpwstr>
  </property>
  <property fmtid="{D5CDD505-2E9C-101B-9397-08002B2CF9AE}" pid="9" name="MSIP_Label_792c8cef-6f2b-4af1-b4ac-d815ff795cd6_ContentBits">
    <vt:lpwstr>0</vt:lpwstr>
  </property>
</Properties>
</file>